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32D81" w14:textId="77777777" w:rsidR="00A12108" w:rsidRDefault="00A12108" w:rsidP="00C52F6B">
      <w:pPr>
        <w:pStyle w:val="Heading3"/>
      </w:pPr>
      <w:r>
        <w:t>S2 Table: Study quality and detailed characteristics</w:t>
      </w:r>
    </w:p>
    <w:tbl>
      <w:tblPr>
        <w:tblW w:w="1545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992"/>
        <w:gridCol w:w="1134"/>
        <w:gridCol w:w="1134"/>
        <w:gridCol w:w="1418"/>
        <w:gridCol w:w="567"/>
        <w:gridCol w:w="1417"/>
        <w:gridCol w:w="1134"/>
        <w:gridCol w:w="1418"/>
        <w:gridCol w:w="992"/>
        <w:gridCol w:w="1417"/>
        <w:gridCol w:w="1134"/>
        <w:gridCol w:w="714"/>
      </w:tblGrid>
      <w:tr w:rsidR="00A12108" w:rsidRPr="00800B56" w14:paraId="5FF55F3A" w14:textId="77777777" w:rsidTr="00C52F6B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bottom"/>
            <w:hideMark/>
          </w:tcPr>
          <w:p w14:paraId="05E5825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50C4DF6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14:paraId="2BBA351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 region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14:paraId="2192F38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MI focu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14:paraId="1D94F21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bottom"/>
            <w:hideMark/>
          </w:tcPr>
          <w:p w14:paraId="7617F56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3118" w:type="dxa"/>
            <w:gridSpan w:val="3"/>
          </w:tcPr>
          <w:p w14:paraId="102D7DB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rols for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bottom"/>
            <w:hideMark/>
          </w:tcPr>
          <w:p w14:paraId="3C3C38C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nominator source</w:t>
            </w:r>
          </w:p>
        </w:tc>
        <w:tc>
          <w:tcPr>
            <w:tcW w:w="4257" w:type="dxa"/>
            <w:gridSpan w:val="4"/>
            <w:shd w:val="clear" w:color="auto" w:fill="auto"/>
            <w:noWrap/>
            <w:vAlign w:val="bottom"/>
            <w:hideMark/>
          </w:tcPr>
          <w:p w14:paraId="6D5B3B0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S score</w:t>
            </w:r>
          </w:p>
        </w:tc>
      </w:tr>
      <w:tr w:rsidR="00A12108" w:rsidRPr="00800B56" w14:paraId="1726CF0F" w14:textId="77777777" w:rsidTr="00C52F6B">
        <w:trPr>
          <w:trHeight w:val="300"/>
        </w:trPr>
        <w:tc>
          <w:tcPr>
            <w:tcW w:w="1271" w:type="dxa"/>
            <w:vMerge/>
            <w:shd w:val="clear" w:color="auto" w:fill="auto"/>
            <w:noWrap/>
            <w:vAlign w:val="bottom"/>
            <w:hideMark/>
          </w:tcPr>
          <w:p w14:paraId="6353178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  <w:hideMark/>
          </w:tcPr>
          <w:p w14:paraId="05B964C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345B6FD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32DDA31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7BC7182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14:paraId="1FF665B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AA9C7E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and sex</w:t>
            </w:r>
          </w:p>
        </w:tc>
        <w:tc>
          <w:tcPr>
            <w:tcW w:w="1417" w:type="dxa"/>
          </w:tcPr>
          <w:p w14:paraId="6E676E6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hysical health comorbidities</w:t>
            </w:r>
          </w:p>
        </w:tc>
        <w:tc>
          <w:tcPr>
            <w:tcW w:w="1134" w:type="dxa"/>
            <w:vAlign w:val="bottom"/>
          </w:tcPr>
          <w:p w14:paraId="1103D5D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ior healthcare use</w:t>
            </w:r>
          </w:p>
        </w:tc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14:paraId="5B3054C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3139C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83295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arabil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5CD78" w14:textId="77777777" w:rsidR="00A12108" w:rsidRPr="00800B56" w:rsidRDefault="00A12108" w:rsidP="00C52F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A38266C" w14:textId="77777777" w:rsidR="00A12108" w:rsidRPr="00800B56" w:rsidRDefault="00A12108" w:rsidP="00C52F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A12108" w:rsidRPr="00800B56" w14:paraId="129604B9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E23369" w14:textId="5FC310AC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lmer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D73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3</w:t>
            </w:r>
            <w:r w:rsidR="00E73D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="006D73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DB2F7D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B9C14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885C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1EE7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D6927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74BDB86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2D57DA6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1E616D1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A1F70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8D7BF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D978B7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8D0FB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976187C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3CD34C71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3FDF1D" w14:textId="596373EB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sai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3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5F0DF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A7799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EFC2C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0F7BD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x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0DFE2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:4 on age, sex, index year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567" w:type="dxa"/>
            <w:vAlign w:val="bottom"/>
          </w:tcPr>
          <w:p w14:paraId="4EDB25E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484A210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5EE1EB0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022B1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outpati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B9FAB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69313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12F57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ED21743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5AEDF038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128627F" w14:textId="5762EB9E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ulesard</w:t>
            </w:r>
            <w:proofErr w:type="spellEnd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3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754A3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56DB6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B4D9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B7D0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x and 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086F1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629A1DB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4D72F24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4DC6B21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AA093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2FA6E5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226FF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E293A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8F06F63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12108" w:rsidRPr="00800B56" w14:paraId="292DA301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258A94" w14:textId="08F5DFCC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dwards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3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4241BB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E0876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7B73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variate for different exposu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D6EC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D94783">
              <w:rPr>
                <w:rFonts w:eastAsia="Times New Roman" w:cstheme="minorHAnsi"/>
                <w:sz w:val="20"/>
                <w:szCs w:val="20"/>
                <w:lang w:eastAsia="en-GB"/>
              </w:rPr>
              <w:t>2-stage discrete time survival mode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90D84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76C54CB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0A1DFD0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3B80AD8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8D6EB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outpatient, pharmac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DDC43E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BE3CDD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31C8EC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DF5C906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12108" w:rsidRPr="00800B56" w14:paraId="6CAF0B82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D31D33" w14:textId="5B974EF4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ung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3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14246F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6C0A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9396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7C1ED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B8636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12C9EE2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67C1836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05DA628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02AEA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outpatient, pharmac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34629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D778A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C4568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63F7D1A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5A3FD21A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597BDB" w14:textId="56BCC92C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i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3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F13D5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CA7EE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73576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EC20F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x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BA9AA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:2 on age, sex, electoral role </w:t>
            </w:r>
          </w:p>
        </w:tc>
        <w:tc>
          <w:tcPr>
            <w:tcW w:w="567" w:type="dxa"/>
            <w:vAlign w:val="bottom"/>
          </w:tcPr>
          <w:p w14:paraId="0ECC8FA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58AED07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4580D2F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2AA7E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pharmacy, primary ca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78E02D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3CF74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79CAA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671E3E1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2D9F2DB2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6C2575" w14:textId="237E715B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tar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4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E5D69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65431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B3E4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0950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x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026E7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58555A5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5D76DC5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33F1078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BA5F7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EC61FE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78355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37CA3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7F142DE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75DE5F98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A8C07B" w14:textId="44CF77C4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mberlain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0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ED1F1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CE076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FAD2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A3634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x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23682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6E5FEBE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70E9ABD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4F718C6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421A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2C2CDB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C1ACF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47C28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5EBE5DE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096780E5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06446D" w14:textId="66326D85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ta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6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7BED53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4C805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5494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37F17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366A0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328F1AB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vAlign w:val="bottom"/>
          </w:tcPr>
          <w:p w14:paraId="3700957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2C734F9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C1781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2936E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2C9510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5F496C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A90A06F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1DCD7A38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C87801" w14:textId="37A086EC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uckans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6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B09BA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00E9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4D78A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B3E0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270FF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:1 on age, sex, HCV genotype, race</w:t>
            </w:r>
          </w:p>
        </w:tc>
        <w:tc>
          <w:tcPr>
            <w:tcW w:w="567" w:type="dxa"/>
            <w:vAlign w:val="bottom"/>
          </w:tcPr>
          <w:p w14:paraId="1B9D7CB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03C6FCA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03D69F8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B1EAB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70417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B4BF5E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E7143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CEBD169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A12108" w:rsidRPr="00800B56" w14:paraId="0D3ED6FB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D67E59" w14:textId="2464CC06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Davydow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6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BA0B87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902C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D344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AB43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C1C0C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430DA81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7DF5BE8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579C761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6B8A8E" w14:textId="74BCF6AD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  <w:r w:rsidR="003D434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gist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F2B8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258787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D0357" w14:textId="77777777" w:rsidR="00A12108" w:rsidRPr="00C33D1C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1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905C40D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A12108" w:rsidRPr="00800B56" w14:paraId="58AF1B87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CA0DC3" w14:textId="49F3D62D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an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0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7EBC9E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16DDE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4ACA7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462D3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42809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7E4BC4E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3BCD6D3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52E2CF2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313F7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outpati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5D8D15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FA1CF9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634BB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D91AD37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A12108" w:rsidRPr="00800B56" w14:paraId="658FE270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BFF052" w14:textId="2A6C4794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en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4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3514E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02FD2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740B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variate for different exposu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BCF5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8DB19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46E2D32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06CB958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4B350AE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F0211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32AC7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0F897B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A0044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D88D63E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0F4D436A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EEC6CA" w14:textId="1702BA55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orgensen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5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4D26FF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DDE8E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C4E2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F8B3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DC43F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0A27970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2BD886A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2CB3BD7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77780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outpati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44BEE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5C37EC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A45AE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4B00219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A12108" w:rsidRPr="00800B56" w14:paraId="2B2B7A7B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1FF42E" w14:textId="5EB2FFE1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hmedani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5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E744CE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47603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3CFF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EEFD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94815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0831FBB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00913AB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5E859B8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AB595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901E40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E5527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8A70B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C4D43B6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12108" w:rsidRPr="00800B56" w14:paraId="1520156F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068099" w14:textId="140F5300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orgensen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6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80451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E7AFE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48A0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14A6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D0FD6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4D9749E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3FFA7D0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079A6CA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46FB9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outpati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F91AD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F452F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1ED120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4498FD8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0244261F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E2ED23" w14:textId="2AEFEEEF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h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6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B018D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B550F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ECB7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FC07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-level 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8745D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338FDE6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31546C1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0EC3713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DA3F8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C469B3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7C67B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616FB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E4C5ACC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12108" w:rsidRPr="00800B56" w14:paraId="7AAFEBAB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7716DB" w14:textId="51AE08AF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uerrero Fernandez de Alba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4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48DC0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AEE67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CB56B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CB7AC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31461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105B6DA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1E8A4C1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3A96504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92443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pharmacy, primary ca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F504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C6FE38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3890F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77DA858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12108" w:rsidRPr="00800B56" w14:paraId="41E43F29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F0E5B3" w14:textId="1C9014D1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wastiak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4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A8D12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BB54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754C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1BBE7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x and 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66BE5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58A1B54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4EB32C5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4AB817F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7D025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00E70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C6AD0F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A1880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8BAD0AC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14E955BB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57D837" w14:textId="5E7B5756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cker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4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0EAB6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D20D7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A9A6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1DAB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x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905B52" w14:textId="3CD26E09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:3 on age, sex, region, </w:t>
            </w:r>
            <w:r w:rsidR="00952CE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567" w:type="dxa"/>
            <w:vAlign w:val="bottom"/>
          </w:tcPr>
          <w:p w14:paraId="550C458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52D37BA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163B469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105DB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physician visi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8BC5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8DC3D9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9F33CC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F92FC65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0C24ABA9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8AB2C3" w14:textId="6FD42968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u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0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8B5C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2BCC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le si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1198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E085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x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2F4C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62B65EB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095BC70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20EF34C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C7A87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9649E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9DDBA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FE962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FA94765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6F7C1CF4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DA2E2F" w14:textId="39456854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uo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6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2ABF5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FAD5E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CD75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DBE9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isson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561B4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326113B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513D16E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2FA3D50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309A8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pharmacy, outpatient, primary ca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A5FCB9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DD1575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CF195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A1CD74A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12108" w:rsidRPr="00800B56" w14:paraId="57D101D1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6FAC23" w14:textId="36C02792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Kurdyak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4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2B78F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D0CD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2CE9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CC7C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3820D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345096E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12B9B16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78D85B1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2B7FE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physician visi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6DF8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4A9F6D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300D3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6D36B87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12108" w:rsidRPr="00800B56" w14:paraId="1EFBC744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3F9EB9" w14:textId="04BAE9B4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m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4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B8D2FC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82D4B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7D2D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D051D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E0160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35BA90A5" w14:textId="11A453D1" w:rsidR="00A12108" w:rsidRPr="00802886" w:rsidRDefault="001D4EBE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514BCBF4" w14:textId="68303FF5" w:rsidR="00A12108" w:rsidRPr="00802886" w:rsidRDefault="001D4EBE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63DC2A7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5583A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outpati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A94E07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2335A3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D98EB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87015AA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A12108" w:rsidRPr="00800B56" w14:paraId="1232EE1E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18517F" w14:textId="1E127B5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gglefield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FB4E28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1FFE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3945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8FA44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9D1DB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0E8ACA7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7D869CF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30405FC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A67FF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outpatient, pharmac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76B62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2F9433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53D46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91C6A9D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A12108" w:rsidRPr="00800B56" w14:paraId="3FD9D6FE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E5A9A6" w14:textId="46126A35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ockbridge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3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AA1A58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C1A86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5D91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5721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binomial-logit hurdle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369B1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5DE7DCA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2308C7B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22E2712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1C9FF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pharmac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30BD2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D5BB38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7C0758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032970E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1E0ED052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199F20" w14:textId="4B815689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ss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3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A41B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B851C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2593D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5451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ised linear mixed mode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58872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3345D06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185945E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33DB8F2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0EA12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outpati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494FE7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8B18A0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3C8572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7D83FA7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4CEC80B1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5AADC9" w14:textId="3BE19319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mer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3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C9C33F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542FC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BB15E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451D5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841A5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15F3D6E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4688E8B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0D53705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08BF1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97FC98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C23D3F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44E30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E285908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A12108" w:rsidRPr="00800B56" w14:paraId="76D8252D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11D8A6" w14:textId="57D4EAF1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yers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5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B123AF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B2C01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F680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6A73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1C1D1E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eneralised </w:t>
            </w:r>
            <w:r w:rsidRPr="00802886">
              <w:rPr>
                <w:rFonts w:eastAsia="Times New Roman" w:cstheme="minorHAnsi"/>
                <w:color w:val="1C1D1E"/>
                <w:sz w:val="20"/>
                <w:szCs w:val="20"/>
                <w:lang w:eastAsia="en-GB"/>
              </w:rPr>
              <w:t>linear modell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08C3B0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2A481C5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2B73200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7AA1574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9E46B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0BA123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31A09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E9C740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F8D9D4A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40DFD658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5D1734F1" w14:textId="1E45F69F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h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5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56FCA8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27A39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BB49D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0CBE9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-level 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F82F2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10368B0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1780F99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49F3F27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A9AC8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4D779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F1919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6ABDAC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BFB4056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6003E0EE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662EC329" w14:textId="7D12E7C8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am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5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01E9E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769C2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526E1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558ED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-level 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54BF8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1C4411C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7A69FB0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4ED0BE5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231EC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613002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7B8389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71EB33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858C17E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3DFAF2C6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0FD8E25B" w14:textId="5952E26F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mberlain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5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707303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F8E52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7CB3D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0BCCF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C310B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69655FB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71171AB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1E68FA1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4FC1F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D1DB2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D0611F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2ABDD3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AC12024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2F493669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5F406CC5" w14:textId="5BC5A30D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h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5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99AF69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EB33E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33CA5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E62AC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-level 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03A62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2608FC4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41C41EA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1BD85F6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D0ECD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1B3965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759522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E71118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F879419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7836756E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26B91DE2" w14:textId="480D04AF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h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5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BC225F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7F63F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2BB3B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99F59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-level 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6F0BE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6B286E4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091BF0C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0FF047A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F8965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ACAA4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0D266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86471C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A62B7EB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2A4DB44E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43F811" w14:textId="36799B0C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Coffey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5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908ECD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C3142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9198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4FF1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-level 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3B3E9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01DE19C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408EB93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3E650E8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EA8EA8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F9F6B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43A44A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026B40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4D92AD9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A12108" w:rsidRPr="00800B56" w14:paraId="0A767062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020AE1BE" w14:textId="723DDD4B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uhr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6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82DB7C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2B1D5C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121FD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5BAD7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1B1AA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7ED96F52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76909F03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25312A9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3C412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9CE5B1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246D53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82E192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A145E67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A12108" w:rsidRPr="00800B56" w14:paraId="1FD49255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7CC226B5" w14:textId="4A5F8074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u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6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53D60E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47AAE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regi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75501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ad risk facto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8F58B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4AC81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5AEAAD8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78104DC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2485233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A5A185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32344C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0D1E4D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504FE1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A1557C1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0B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12108" w:rsidRPr="00800B56" w14:paraId="2DB9A8F4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FE8D3D" w14:textId="4CCFC5DF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rein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4</w:t>
            </w:r>
            <w:r w:rsidR="00E73DB8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7D2625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D09C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CAA7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4D0FB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51EBA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:1 on age</w:t>
            </w:r>
          </w:p>
        </w:tc>
        <w:tc>
          <w:tcPr>
            <w:tcW w:w="567" w:type="dxa"/>
            <w:vAlign w:val="bottom"/>
          </w:tcPr>
          <w:p w14:paraId="3DCB120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vAlign w:val="bottom"/>
          </w:tcPr>
          <w:p w14:paraId="3280847E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0767B4B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8C62EA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, outpatient, pharmac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BB78B6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129F74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7C0DF8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2309B10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A12108" w:rsidRPr="00800B56" w14:paraId="443D24CE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9360F2" w14:textId="59E6CCC8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llivan et al</w:t>
            </w:r>
            <w:r w:rsidR="001826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4</w:t>
            </w:r>
            <w:r w:rsidR="00182600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FB089F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67409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le si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1E408F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F65C6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ised estimating equ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101CC4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67" w:type="dxa"/>
            <w:vAlign w:val="bottom"/>
          </w:tcPr>
          <w:p w14:paraId="5A2C821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7888767D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vAlign w:val="bottom"/>
          </w:tcPr>
          <w:p w14:paraId="26367F17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65B91" w14:textId="77777777" w:rsidR="00A12108" w:rsidRPr="00802886" w:rsidRDefault="00A12108" w:rsidP="00C52F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384B8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6765C8" w14:textId="77777777" w:rsidR="00A12108" w:rsidRPr="00802886" w:rsidRDefault="00A12108" w:rsidP="00C52F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B86273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5A5C9D8" w14:textId="77777777" w:rsidR="00A12108" w:rsidRPr="00800B56" w:rsidRDefault="00A12108" w:rsidP="00C52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86231" w:rsidRPr="00800B56" w14:paraId="358F9DC2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0FD55938" w14:textId="0DA5072F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ng et al [79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CC731E" w14:textId="3A53E809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68FB18" w14:textId="3BA86F7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</w:tcPr>
          <w:p w14:paraId="1275C693" w14:textId="0A384A02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4FBCCF" w14:textId="2A552CFE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eneralised linear mode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D0B2F02" w14:textId="48AFE3E4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Up to 1: 4 on age, </w:t>
            </w:r>
            <w:proofErr w:type="gramStart"/>
            <w:r>
              <w:rPr>
                <w:rFonts w:ascii="Calibri" w:hAnsi="Calibri" w:cs="Calibri"/>
                <w:color w:val="000000"/>
              </w:rPr>
              <w:t>sex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d primary care practice</w:t>
            </w:r>
          </w:p>
        </w:tc>
        <w:tc>
          <w:tcPr>
            <w:tcW w:w="567" w:type="dxa"/>
            <w:vAlign w:val="bottom"/>
          </w:tcPr>
          <w:p w14:paraId="41174973" w14:textId="4F7F58CE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3569A5EE" w14:textId="048EE2A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310F7D8B" w14:textId="6C1E1D4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500E6B" w14:textId="45A8ED19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imary care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45FF4E" w14:textId="7BE8C5A5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602469" w14:textId="2BF35676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619827" w14:textId="3148A8BC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616D901" w14:textId="4B7E1328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A86231" w:rsidRPr="00800B56" w14:paraId="4ED2AA6F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726A0081" w14:textId="72D7106A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shyap et al [69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A23FB5" w14:textId="3FF96CB9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7303DB" w14:textId="1D81709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</w:tcPr>
          <w:p w14:paraId="1567C120" w14:textId="2C7BD9D0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68B6ED" w14:textId="2CBD7660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3E74D1" w14:textId="03DF791B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67" w:type="dxa"/>
            <w:vAlign w:val="bottom"/>
          </w:tcPr>
          <w:p w14:paraId="1B146426" w14:textId="12015AD9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7852C0C5" w14:textId="63410FF1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19BA43E6" w14:textId="550D2EEE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CB8BA0" w14:textId="006D1A0C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B82E07" w14:textId="3EB1BDB9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CA7F29" w14:textId="43C83407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7D1FB7" w14:textId="7280D7DE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6365E75" w14:textId="53E64BFE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86231" w:rsidRPr="00800B56" w14:paraId="76D75EDB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25064FA2" w14:textId="7228A612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llio et al [70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29CA9F" w14:textId="5ECCCBAC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4F2EA0" w14:textId="4FF9C062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ulti-centre</w:t>
            </w:r>
          </w:p>
        </w:tc>
        <w:tc>
          <w:tcPr>
            <w:tcW w:w="1134" w:type="dxa"/>
            <w:shd w:val="clear" w:color="auto" w:fill="auto"/>
            <w:noWrap/>
          </w:tcPr>
          <w:p w14:paraId="0CBC6328" w14:textId="265FC50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349D65" w14:textId="097C92B1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86F772" w14:textId="357B931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ropensity score, 1:20</w:t>
            </w:r>
          </w:p>
        </w:tc>
        <w:tc>
          <w:tcPr>
            <w:tcW w:w="567" w:type="dxa"/>
            <w:vAlign w:val="bottom"/>
          </w:tcPr>
          <w:p w14:paraId="7FCF9C63" w14:textId="18462119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7" w:type="dxa"/>
            <w:vAlign w:val="bottom"/>
          </w:tcPr>
          <w:p w14:paraId="5AAF8936" w14:textId="77B22E1C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1B2FB137" w14:textId="73092E4B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AE413B" w14:textId="733890F4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093B64" w14:textId="44FE424A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C3845B2" w14:textId="6941E3C0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D67363" w14:textId="1FCB38E9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F157FDE" w14:textId="5252F54C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86231" w:rsidRPr="00800B56" w14:paraId="431165E2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597A984F" w14:textId="0C84B156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eetwood et al [72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31FD71" w14:textId="71AE76D9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D4C3B9" w14:textId="1A0C6E6C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</w:tcPr>
          <w:p w14:paraId="3C656AB9" w14:textId="431737F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BBFEDF" w14:textId="05C6FED8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mpeting risk survival analysi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2D654F" w14:textId="1C16462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67" w:type="dxa"/>
            <w:vAlign w:val="bottom"/>
          </w:tcPr>
          <w:p w14:paraId="54947FA9" w14:textId="7B15365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5FF248D0" w14:textId="5E4E0B0B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6CE04C45" w14:textId="77D2A554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DAE4CE" w14:textId="12841250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88A8D9" w14:textId="5399365B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C269F8" w14:textId="37C7216B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682077" w14:textId="6D59CFF9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6B2591C" w14:textId="298C75F3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86231" w:rsidRPr="00800B56" w14:paraId="2AF20676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2656B8CB" w14:textId="450C2AFC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hani et al [73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FBFAD1" w14:textId="4D125C37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D2112C" w14:textId="1162EC54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</w:tcPr>
          <w:p w14:paraId="3DE99861" w14:textId="6CCA2FE7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87A172" w14:textId="3E2B4F1A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4974F1" w14:textId="10AE4AFA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67" w:type="dxa"/>
            <w:vAlign w:val="bottom"/>
          </w:tcPr>
          <w:p w14:paraId="40183C49" w14:textId="4CAF1692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7CCD845F" w14:textId="17E018C6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735C3821" w14:textId="58D53F1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E24180" w14:textId="7E9FF831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F79A8E" w14:textId="0C95B3BD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F0DEE6" w14:textId="661CFF92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A408EE" w14:textId="018580CC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0F7512E" w14:textId="79AAD624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86231" w:rsidRPr="00800B56" w14:paraId="6323DEAB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49376966" w14:textId="3173E18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eetwood et al [71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D34C63" w14:textId="54688DB6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26661A" w14:textId="79F63864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</w:tcPr>
          <w:p w14:paraId="0227E245" w14:textId="239CADD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2016FB" w14:textId="1E867FD9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mpeting risk survival analysi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1E7195" w14:textId="6CBF31FB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67" w:type="dxa"/>
            <w:vAlign w:val="bottom"/>
          </w:tcPr>
          <w:p w14:paraId="33F815CE" w14:textId="03744684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4F694DE9" w14:textId="1757E66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15DEC7D4" w14:textId="2CA0BE7C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A4BDE0" w14:textId="26D62550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14F425" w14:textId="29E62096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E70B02" w14:textId="7C7CE318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9DFDDB" w14:textId="5E21104B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D2081E3" w14:textId="357B01C3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86231" w:rsidRPr="00800B56" w14:paraId="1AFE85FD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088E7883" w14:textId="4140ADE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Huang et al [74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B1FAC7" w14:textId="4A114FE4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EE7F2F" w14:textId="79D7F020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</w:tcPr>
          <w:p w14:paraId="0291EE38" w14:textId="4CC549B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6C7A0A" w14:textId="28E374C9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392A51A" w14:textId="7725131C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ropensity score, 1:10</w:t>
            </w:r>
          </w:p>
        </w:tc>
        <w:tc>
          <w:tcPr>
            <w:tcW w:w="567" w:type="dxa"/>
            <w:vAlign w:val="bottom"/>
          </w:tcPr>
          <w:p w14:paraId="0BD4D4A1" w14:textId="1490848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7" w:type="dxa"/>
            <w:vAlign w:val="bottom"/>
          </w:tcPr>
          <w:p w14:paraId="7EEDD377" w14:textId="496C6A72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04D6782A" w14:textId="478893BE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CCA785" w14:textId="6705901B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ary care and 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435EFF" w14:textId="51547905" w:rsidR="00A86231" w:rsidRPr="00802886" w:rsidRDefault="00604957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A059FD" w14:textId="41447C39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A93AC5" w14:textId="7B5E7736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C4054B6" w14:textId="43154680" w:rsidR="00A86231" w:rsidRDefault="00604957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86231" w:rsidRPr="00800B56" w14:paraId="78492981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2F4D34F3" w14:textId="269F536B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tcliff et al [75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F51BE7" w14:textId="1532B054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3C4DA7" w14:textId="239C54B4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</w:tcPr>
          <w:p w14:paraId="597BC640" w14:textId="47A92DE5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716322" w14:textId="39040B67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F5000C" w14:textId="180BAA3B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67" w:type="dxa"/>
            <w:vAlign w:val="bottom"/>
          </w:tcPr>
          <w:p w14:paraId="660F8707" w14:textId="255B43B5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7" w:type="dxa"/>
            <w:vAlign w:val="bottom"/>
          </w:tcPr>
          <w:p w14:paraId="7CBBF9FF" w14:textId="30C038F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52729F66" w14:textId="44F6D533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59FE53" w14:textId="3DF316A7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7E69B5" w14:textId="77011723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A9F709" w14:textId="7FE19053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76C32C" w14:textId="0B6AAEAD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F2A63F2" w14:textId="16BBD354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86231" w:rsidRPr="00800B56" w14:paraId="642B23CC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52BCFAAE" w14:textId="05A8079F" w:rsidR="00A86231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des et al [76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E9B89B" w14:textId="54A33977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F5BF284" w14:textId="186508B6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</w:tcPr>
          <w:p w14:paraId="4573947C" w14:textId="40528A2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142D6A" w14:textId="6B3633B9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ogistic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1F2993" w14:textId="7B9EB07B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67" w:type="dxa"/>
            <w:vAlign w:val="bottom"/>
          </w:tcPr>
          <w:p w14:paraId="318AE629" w14:textId="0E1F89EA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38AC931A" w14:textId="2CBDC0CD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4F942EFA" w14:textId="2D64FEE5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DB0132" w14:textId="54F34724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C97C82" w14:textId="3EA704FF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BA5A8D" w14:textId="28778F6B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309D19" w14:textId="0DC5BB1D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607CC08" w14:textId="75A806B2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86231" w:rsidRPr="00800B56" w14:paraId="57C1DFC4" w14:textId="77777777" w:rsidTr="00F227CC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649316B6" w14:textId="2FA60B05" w:rsidR="00A86231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reenivasan et a [77]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DB2EF6" w14:textId="14E077DA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A59451" w14:textId="2702D925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tional</w:t>
            </w:r>
          </w:p>
        </w:tc>
        <w:tc>
          <w:tcPr>
            <w:tcW w:w="1134" w:type="dxa"/>
            <w:shd w:val="clear" w:color="auto" w:fill="auto"/>
            <w:noWrap/>
          </w:tcPr>
          <w:p w14:paraId="3337D87E" w14:textId="398BADF9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60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79374A" w14:textId="196B4116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x regre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4AB95F" w14:textId="26E642AE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67" w:type="dxa"/>
            <w:vAlign w:val="bottom"/>
          </w:tcPr>
          <w:p w14:paraId="5EB640C9" w14:textId="2A565641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vAlign w:val="bottom"/>
          </w:tcPr>
          <w:p w14:paraId="10E04B12" w14:textId="658064D5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vAlign w:val="bottom"/>
          </w:tcPr>
          <w:p w14:paraId="07ACA22C" w14:textId="5A00A7A0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D6210B" w14:textId="70F325B1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BE592C" w14:textId="4A15DF96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6FACFA" w14:textId="442F6053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4BAAF1" w14:textId="688F1A08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EE9BB44" w14:textId="54E6827E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86231" w:rsidRPr="00800B56" w14:paraId="137704D9" w14:textId="77777777" w:rsidTr="00C52F6B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7B13F116" w14:textId="1EDF5A92" w:rsidR="00A86231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dres et al [78]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14C1F7" w14:textId="0262B613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620D02" w14:textId="7A114AB7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99A4E7" w14:textId="64554734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57D49D" w14:textId="0811E6A7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845953" w14:textId="6A98D571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67" w:type="dxa"/>
            <w:vAlign w:val="bottom"/>
          </w:tcPr>
          <w:p w14:paraId="2B63AEF4" w14:textId="44DBAF58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7" w:type="dxa"/>
            <w:vAlign w:val="bottom"/>
          </w:tcPr>
          <w:p w14:paraId="2A3B8C67" w14:textId="20D5C9F9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49860304" w14:textId="001E4732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2E81C0" w14:textId="3AF9E346" w:rsidR="00A86231" w:rsidRPr="00802886" w:rsidRDefault="00A86231" w:rsidP="00A862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347FA9" w14:textId="2A28F098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D125939" w14:textId="7FA2C25E" w:rsidR="00A86231" w:rsidRPr="00802886" w:rsidRDefault="00A86231" w:rsidP="00A862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F5CFF3" w14:textId="22079779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8377B03" w14:textId="184AB23C" w:rsidR="00A86231" w:rsidRDefault="00A86231" w:rsidP="00A862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14:paraId="6468D6DF" w14:textId="120BA0C7" w:rsidR="00C52F6B" w:rsidRDefault="00A12108">
      <w:r>
        <w:t xml:space="preserve">*Does control for </w:t>
      </w:r>
      <w:proofErr w:type="gramStart"/>
      <w:r>
        <w:t>age, and</w:t>
      </w:r>
      <w:proofErr w:type="gramEnd"/>
      <w:r>
        <w:t xml:space="preserve"> is limited to females.</w:t>
      </w:r>
    </w:p>
    <w:sectPr w:rsidR="00C52F6B" w:rsidSect="00AE16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E357F"/>
    <w:multiLevelType w:val="hybridMultilevel"/>
    <w:tmpl w:val="0FD83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09485D"/>
    <w:multiLevelType w:val="hybridMultilevel"/>
    <w:tmpl w:val="A3EAE874"/>
    <w:lvl w:ilvl="0" w:tplc="C7AA510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6C7B6B0A"/>
    <w:multiLevelType w:val="multilevel"/>
    <w:tmpl w:val="63288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7778431">
    <w:abstractNumId w:val="0"/>
  </w:num>
  <w:num w:numId="2" w16cid:durableId="1068957802">
    <w:abstractNumId w:val="1"/>
  </w:num>
  <w:num w:numId="3" w16cid:durableId="10538440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2108"/>
    <w:rsid w:val="00182600"/>
    <w:rsid w:val="001D4EBE"/>
    <w:rsid w:val="0025042D"/>
    <w:rsid w:val="003D4346"/>
    <w:rsid w:val="004868D5"/>
    <w:rsid w:val="004B6DD3"/>
    <w:rsid w:val="00574B89"/>
    <w:rsid w:val="005D362D"/>
    <w:rsid w:val="00604957"/>
    <w:rsid w:val="00665F6F"/>
    <w:rsid w:val="006D73DD"/>
    <w:rsid w:val="0073472F"/>
    <w:rsid w:val="00736DFF"/>
    <w:rsid w:val="00752E50"/>
    <w:rsid w:val="00952CED"/>
    <w:rsid w:val="009542B5"/>
    <w:rsid w:val="00957C22"/>
    <w:rsid w:val="00967D67"/>
    <w:rsid w:val="00972B3F"/>
    <w:rsid w:val="009C193B"/>
    <w:rsid w:val="009E6D31"/>
    <w:rsid w:val="00A12108"/>
    <w:rsid w:val="00A86231"/>
    <w:rsid w:val="00AE16D6"/>
    <w:rsid w:val="00B03797"/>
    <w:rsid w:val="00B410E9"/>
    <w:rsid w:val="00C52F6B"/>
    <w:rsid w:val="00CB7349"/>
    <w:rsid w:val="00DD5794"/>
    <w:rsid w:val="00E73DB8"/>
    <w:rsid w:val="00F227CC"/>
    <w:rsid w:val="00F5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4640"/>
  <w15:docId w15:val="{141240C5-9759-456C-8485-7EDAF887B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08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121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1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21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2108"/>
    <w:pPr>
      <w:keepNext/>
      <w:keepLines/>
      <w:spacing w:before="40" w:after="120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12108"/>
    <w:rPr>
      <w:rFonts w:asciiTheme="majorHAnsi" w:eastAsiaTheme="majorEastAsia" w:hAnsiTheme="majorHAnsi" w:cstheme="majorBidi"/>
      <w:b/>
      <w:sz w:val="28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12108"/>
    <w:rPr>
      <w:rFonts w:asciiTheme="majorHAnsi" w:eastAsiaTheme="majorEastAsia" w:hAnsiTheme="majorHAnsi" w:cstheme="majorBidi"/>
      <w:b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1210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12108"/>
    <w:rPr>
      <w:rFonts w:asciiTheme="majorHAnsi" w:eastAsiaTheme="majorEastAsia" w:hAnsiTheme="majorHAnsi" w:cstheme="majorBidi"/>
      <w:b/>
      <w:sz w:val="20"/>
      <w:lang w:eastAsia="zh-CN"/>
    </w:rPr>
  </w:style>
  <w:style w:type="paragraph" w:customStyle="1" w:styleId="Default">
    <w:name w:val="Default"/>
    <w:rsid w:val="00A121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12108"/>
    <w:pPr>
      <w:ind w:left="720"/>
      <w:contextualSpacing/>
    </w:pPr>
  </w:style>
  <w:style w:type="table" w:styleId="TableGrid">
    <w:name w:val="Table Grid"/>
    <w:basedOn w:val="TableNormal"/>
    <w:uiPriority w:val="39"/>
    <w:rsid w:val="00A1210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10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108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A121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2108"/>
    <w:rPr>
      <w:color w:val="954F72"/>
      <w:u w:val="single"/>
    </w:rPr>
  </w:style>
  <w:style w:type="paragraph" w:customStyle="1" w:styleId="msonormal0">
    <w:name w:val="msonormal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121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10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121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108"/>
    <w:rPr>
      <w:rFonts w:ascii="Calibri" w:eastAsiaTheme="minorEastAsia" w:hAnsi="Calibri" w:cs="Calibri"/>
      <w:noProof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21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10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1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108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108"/>
    <w:rPr>
      <w:rFonts w:ascii="Segoe UI" w:eastAsiaTheme="minorEastAsia" w:hAnsi="Segoe UI" w:cs="Segoe UI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A121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12108"/>
  </w:style>
  <w:style w:type="character" w:customStyle="1" w:styleId="orcid-id-https">
    <w:name w:val="orcid-id-https"/>
    <w:basedOn w:val="DefaultParagraphFont"/>
    <w:rsid w:val="00A12108"/>
  </w:style>
  <w:style w:type="character" w:styleId="Strong">
    <w:name w:val="Strong"/>
    <w:basedOn w:val="DefaultParagraphFont"/>
    <w:uiPriority w:val="22"/>
    <w:qFormat/>
    <w:rsid w:val="00A12108"/>
    <w:rPr>
      <w:b/>
      <w:bCs/>
    </w:rPr>
  </w:style>
  <w:style w:type="paragraph" w:styleId="NoSpacing">
    <w:name w:val="No Spacing"/>
    <w:uiPriority w:val="1"/>
    <w:qFormat/>
    <w:rsid w:val="00A12108"/>
    <w:pPr>
      <w:spacing w:after="0" w:line="240" w:lineRule="auto"/>
    </w:pPr>
  </w:style>
  <w:style w:type="paragraph" w:styleId="Revision">
    <w:name w:val="Revision"/>
    <w:hidden/>
    <w:uiPriority w:val="99"/>
    <w:semiHidden/>
    <w:rsid w:val="003D4346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2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unders</dc:creator>
  <cp:keywords/>
  <dc:description/>
  <cp:lastModifiedBy>Launders, Naomi</cp:lastModifiedBy>
  <cp:revision>8</cp:revision>
  <dcterms:created xsi:type="dcterms:W3CDTF">2022-04-21T12:13:00Z</dcterms:created>
  <dcterms:modified xsi:type="dcterms:W3CDTF">2022-05-05T09:38:00Z</dcterms:modified>
</cp:coreProperties>
</file>